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upplementary </w:t>
      </w: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able 1</w:t>
      </w:r>
      <w:bookmarkStart w:id="0" w:name="_GoBack"/>
      <w:bookmarkEnd w:id="0"/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 The primers for q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6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lef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Genes</w:t>
            </w:r>
          </w:p>
        </w:tc>
        <w:tc>
          <w:tcPr>
            <w:tcW w:w="6725" w:type="dxa"/>
            <w:tcBorders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Sequence (5′→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2065</w:t>
            </w:r>
          </w:p>
        </w:tc>
        <w:tc>
          <w:tcPr>
            <w:tcW w:w="6725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AGTGAAGACAGCAGAGGC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CCGTCCTGTTGTGC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9023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CAAGCAGGGACTTG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GTGGAGAAGGAGCCAG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33364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</w:rPr>
              <w:t>TTCTAAAGCCCTGCCAA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</w:rPr>
              <w:t>GCCTCTTCCTCTTGTGCTG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8177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orward: AGGCAGTGTAATTAGCTGATT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verse: TGACAATCAGCTAATTACACT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2676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</w:rPr>
              <w:t>CCTGAGACCACCTGGACT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</w:rPr>
              <w:t>CCAGCCTTTATCATGGT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5994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CCCAGAGCTTCCCTA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TCCTGCAAACCACAAAT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2060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GGCTGGGCAGTAGAC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AACTGGCTCCCGATACAA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2946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orward: ATGGGCGGGGCCAGGGCGGGG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verse: CCGCCCCCGCCCTGGCCCCGC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2227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GCCCTCCCTCTTCT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GTGGGAATGGACCTG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nc-47233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GATGCCGTGTCCTTGT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CTTCACCTTGCTTTCCC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204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CCCGTTCCCTTTGTCA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152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GGCAGTGTAATTAGCTGATT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184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TAAGTGTTGGACGGAGAACT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375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GACCTGAGCGTTTTGTTC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125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</w:rPr>
              <w:t>CTTTAACCTGTGAGGACATC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34c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GGAGGCAGTGTAGTTAGC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34b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GGCAGTGTAATTAGCT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133a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GCTTTGCTAGAGCTGGTAA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10b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CCTGTAGAACCGAATTTG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R-181a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GGAACATTCAACGCTGTC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OX4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AAGACGACCTGCTCGA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: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CGTGCAGTAGTCCGGGAAC</w:t>
            </w:r>
          </w:p>
        </w:tc>
      </w:tr>
    </w:tbl>
    <w:p>
      <w:pP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6D43D5"/>
    <w:rsid w:val="106751F7"/>
    <w:rsid w:val="2ECD7239"/>
    <w:rsid w:val="3AEB6F81"/>
    <w:rsid w:val="51E26F18"/>
    <w:rsid w:val="586D43D5"/>
    <w:rsid w:val="75F4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0:05:00Z</dcterms:created>
  <dc:creator>**s~</dc:creator>
  <cp:lastModifiedBy>**s~</cp:lastModifiedBy>
  <dcterms:modified xsi:type="dcterms:W3CDTF">2020-12-10T08:0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